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1C772F79" w:rsidR="00EA3D3C" w:rsidRPr="00994A3D" w:rsidRDefault="00654E8F" w:rsidP="0001436A">
      <w:pPr>
        <w:pStyle w:val="Rubrik1"/>
      </w:pPr>
      <w:r w:rsidRPr="00994A3D">
        <w:t xml:space="preserve">Supplementary </w:t>
      </w:r>
      <w:r w:rsidR="0089762C" w:rsidRPr="00994A3D">
        <w:t>Tables</w:t>
      </w:r>
    </w:p>
    <w:p w14:paraId="47BA4239" w14:textId="4FB6E340" w:rsidR="00965F2C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9762C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46329" w:rsidRPr="00146329">
        <w:rPr>
          <w:rFonts w:cs="Times New Roman"/>
          <w:szCs w:val="24"/>
        </w:rPr>
        <w:t xml:space="preserve">Descriptive </w:t>
      </w:r>
      <w:r w:rsidR="00103C43">
        <w:rPr>
          <w:rFonts w:cs="Times New Roman"/>
          <w:szCs w:val="24"/>
        </w:rPr>
        <w:t>statistics for</w:t>
      </w:r>
      <w:r w:rsidR="00146329" w:rsidRPr="00146329">
        <w:rPr>
          <w:rFonts w:cs="Times New Roman"/>
          <w:szCs w:val="24"/>
        </w:rPr>
        <w:t xml:space="preserve"> non-transformed plasma BDNF (pBDNF) and serum BDNF (sBDNF) measured at pretest from blood sample: S1 (baseline), S2 (acutely after first exercise) and S3 (acutely after second exercise or rest) and at posttest from blood sample: S4 (baseline), S5 (acutely after first exercise) and S6 (acutely after second exercise or rest) for groups that performed either cognitive only followed by rest (CE), physical only followed by rest (PE), a cognitive followed by physical (CE+PE) or a physical followed by cognitive (PE+CE) exercise. Concentrations for pBDNF and sBDNF are presented as mean ± standard deviation (SD). BDNF: Brain-derived Neurotrophic Factor; n: number of participants.</w:t>
      </w:r>
    </w:p>
    <w:p w14:paraId="3638F487" w14:textId="77777777" w:rsidR="00300A68" w:rsidRDefault="00300A68" w:rsidP="002B4A57">
      <w:pPr>
        <w:keepNext/>
        <w:rPr>
          <w:rFonts w:cs="Times New Roman"/>
          <w:szCs w:val="24"/>
        </w:rPr>
      </w:pPr>
      <w:bookmarkStart w:id="0" w:name="_GoBack"/>
      <w:bookmarkEnd w:id="0"/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360"/>
        <w:gridCol w:w="803"/>
        <w:gridCol w:w="651"/>
        <w:gridCol w:w="360"/>
        <w:gridCol w:w="803"/>
        <w:gridCol w:w="651"/>
        <w:gridCol w:w="360"/>
        <w:gridCol w:w="803"/>
        <w:gridCol w:w="651"/>
        <w:gridCol w:w="360"/>
        <w:gridCol w:w="803"/>
        <w:gridCol w:w="651"/>
      </w:tblGrid>
      <w:tr w:rsidR="00965F2C" w:rsidRPr="00E923FE" w14:paraId="6C8C1849" w14:textId="77777777" w:rsidTr="00965F2C">
        <w:trPr>
          <w:trHeight w:val="27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E69C" w14:textId="77777777" w:rsidR="00965F2C" w:rsidRPr="00E923FE" w:rsidRDefault="00965F2C" w:rsidP="0083316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DF2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 xml:space="preserve">CE          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344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PE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7D9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CE+PE</w:t>
            </w: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54A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PE+CE</w:t>
            </w:r>
          </w:p>
        </w:tc>
      </w:tr>
      <w:tr w:rsidR="00965F2C" w:rsidRPr="00E923FE" w14:paraId="152EE433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8F65" w14:textId="77777777" w:rsidR="00965F2C" w:rsidRPr="00E923FE" w:rsidRDefault="00965F2C" w:rsidP="0083316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5FEA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7ABF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mea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949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SD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723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6854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mea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610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SD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D8BB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3E0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mea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67C1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SD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4621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4DCD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mean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9B41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SD</w:t>
            </w:r>
          </w:p>
        </w:tc>
      </w:tr>
      <w:tr w:rsidR="00965F2C" w:rsidRPr="00E923FE" w14:paraId="40D33B41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2629" w14:textId="77777777" w:rsidR="00965F2C" w:rsidRPr="00E923FE" w:rsidRDefault="00965F2C" w:rsidP="0083316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pBDNF (pg/mL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BE1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9330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A6FC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03B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0B4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782C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E960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D3D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C7B2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786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ECD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44D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</w:tr>
      <w:tr w:rsidR="00965F2C" w:rsidRPr="00E923FE" w14:paraId="0B6862B4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4F5F9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pretest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FE44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420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264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A28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9B6A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1F5EA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0BF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DE0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625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C5D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132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C7C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</w:tr>
      <w:tr w:rsidR="00965F2C" w:rsidRPr="00E923FE" w14:paraId="53DD37F3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4538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472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FD9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2298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5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D9B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427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38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20B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50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7AA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296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ECC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0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1CA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144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E1C0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11</w:t>
            </w:r>
          </w:p>
        </w:tc>
      </w:tr>
      <w:tr w:rsidR="00965F2C" w:rsidRPr="00E923FE" w14:paraId="0F6CE4F8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83DC4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75E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CF6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10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439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90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A36C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2CD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4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6DC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04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914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316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6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34F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353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4A1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241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68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F74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844</w:t>
            </w:r>
          </w:p>
        </w:tc>
      </w:tr>
      <w:tr w:rsidR="00965F2C" w:rsidRPr="00E923FE" w14:paraId="2D639253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C713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FA9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792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35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ADA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73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8EC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0B9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7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684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76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D7A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676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709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49B9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380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3E1A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544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27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B95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025</w:t>
            </w:r>
          </w:p>
        </w:tc>
      </w:tr>
      <w:tr w:rsidR="00965F2C" w:rsidRPr="00E923FE" w14:paraId="44C8913C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4694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posttest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801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FAE0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3B4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7C0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76E6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406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8A0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395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2E9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9BE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554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1C2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</w:tr>
      <w:tr w:rsidR="00965F2C" w:rsidRPr="00E923FE" w14:paraId="74FA73C5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8F20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A0C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F08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3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C0740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49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D44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374B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D1F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3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C48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654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2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46C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7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64E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F4D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2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60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01</w:t>
            </w:r>
          </w:p>
        </w:tc>
      </w:tr>
      <w:tr w:rsidR="00965F2C" w:rsidRPr="00E923FE" w14:paraId="7A348A91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40DB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E7C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7FE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0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D336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65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7AE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052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70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A8D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09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2DF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61D6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43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0C2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41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3ED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A64C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5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B1A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532</w:t>
            </w:r>
          </w:p>
        </w:tc>
      </w:tr>
      <w:tr w:rsidR="00965F2C" w:rsidRPr="00E923FE" w14:paraId="62145CBE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C55A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DE1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14B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59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5E3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84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4FB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740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84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FC9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97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612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566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1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BEE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28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808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2CE7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105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368C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094</w:t>
            </w:r>
          </w:p>
        </w:tc>
      </w:tr>
      <w:tr w:rsidR="00965F2C" w:rsidRPr="00E923FE" w14:paraId="11E550FB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D498" w14:textId="77777777" w:rsidR="00965F2C" w:rsidRPr="00E923FE" w:rsidRDefault="00965F2C" w:rsidP="0083316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BDNF (pg/mL)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907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85A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78B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052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BE7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E89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EC3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96C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607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2E4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9E4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C146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</w:tr>
      <w:tr w:rsidR="00965F2C" w:rsidRPr="00E923FE" w14:paraId="48AC3C84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069A7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pretest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F58B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D97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BF4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0BE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341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27540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E28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48E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92A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C3E0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37B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9BC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</w:tr>
      <w:tr w:rsidR="00965F2C" w:rsidRPr="00E923FE" w14:paraId="45434646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621B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6A9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195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01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18E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4958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60D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E88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96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98F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497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740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10A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69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DEA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7077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C72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853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419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B630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5336</w:t>
            </w:r>
          </w:p>
        </w:tc>
      </w:tr>
      <w:tr w:rsidR="00965F2C" w:rsidRPr="00E923FE" w14:paraId="03457898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BC86A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2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744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C07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2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267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451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74A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FBB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82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B64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636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A63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6F1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663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B13A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6116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AD9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C06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831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639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6803</w:t>
            </w:r>
          </w:p>
        </w:tc>
      </w:tr>
      <w:tr w:rsidR="00965F2C" w:rsidRPr="00E923FE" w14:paraId="00E181EF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FF71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499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6DB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273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9D4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789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F69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FF1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72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DA3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678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470C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73B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918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B3EC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7680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253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F09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4616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B8C0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7358</w:t>
            </w:r>
          </w:p>
        </w:tc>
      </w:tr>
      <w:tr w:rsidR="00965F2C" w:rsidRPr="00E923FE" w14:paraId="36A23C4F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5BAE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posttest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025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D0F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971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EA4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AA1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7586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DF96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2162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86A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255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3E9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10D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 </w:t>
            </w:r>
          </w:p>
        </w:tc>
      </w:tr>
      <w:tr w:rsidR="00965F2C" w:rsidRPr="00E923FE" w14:paraId="4FF4C3F2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76B3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55E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F3C0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865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0A7C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4433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E29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360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244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D13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642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F6CF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362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7981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063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6189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CDC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6A23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73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C3EA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5382</w:t>
            </w:r>
          </w:p>
        </w:tc>
      </w:tr>
      <w:tr w:rsidR="00965F2C" w:rsidRPr="00E923FE" w14:paraId="4614B3B6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EFE1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5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8A31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529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6347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4E10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469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822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9AF6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9463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CC6C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7224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2B3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D0F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6878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9AD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5231</w:t>
            </w:r>
          </w:p>
        </w:tc>
        <w:tc>
          <w:tcPr>
            <w:tcW w:w="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7DAC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1457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8582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13F6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4251</w:t>
            </w:r>
          </w:p>
        </w:tc>
      </w:tr>
      <w:tr w:rsidR="00965F2C" w:rsidRPr="00E923FE" w14:paraId="21D87755" w14:textId="77777777" w:rsidTr="00965F2C">
        <w:trPr>
          <w:trHeight w:val="31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23F6" w14:textId="77777777" w:rsidR="00965F2C" w:rsidRPr="00E923FE" w:rsidRDefault="00965F2C" w:rsidP="0083316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b/>
                <w:bCs/>
                <w:color w:val="000000"/>
                <w:sz w:val="22"/>
                <w:lang w:eastAsia="sv-SE"/>
              </w:rPr>
              <w:t>S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35BD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0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7789C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589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DE46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5653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E08F6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A7DA4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785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2BFDE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6108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5F79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2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664CC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30388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B6A8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6386</w:t>
            </w:r>
          </w:p>
        </w:tc>
        <w:tc>
          <w:tcPr>
            <w:tcW w:w="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2EFD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3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05F3B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25020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1FA35" w14:textId="77777777" w:rsidR="00965F2C" w:rsidRPr="00E923FE" w:rsidRDefault="00965F2C" w:rsidP="0083316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sv-SE"/>
              </w:rPr>
            </w:pPr>
            <w:r w:rsidRPr="00E923FE">
              <w:rPr>
                <w:rFonts w:eastAsia="Times New Roman" w:cs="Times New Roman"/>
                <w:color w:val="000000"/>
                <w:sz w:val="22"/>
                <w:lang w:eastAsia="sv-SE"/>
              </w:rPr>
              <w:t>3648</w:t>
            </w:r>
          </w:p>
        </w:tc>
      </w:tr>
    </w:tbl>
    <w:p w14:paraId="3AE196DF" w14:textId="76376F6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AF7EBF" w14:textId="77777777" w:rsidR="006C6B5B" w:rsidRDefault="006C6B5B" w:rsidP="00117666">
      <w:pPr>
        <w:spacing w:after="0"/>
      </w:pPr>
      <w:r>
        <w:separator/>
      </w:r>
    </w:p>
  </w:endnote>
  <w:endnote w:type="continuationSeparator" w:id="0">
    <w:p w14:paraId="4639D6BE" w14:textId="77777777" w:rsidR="006C6B5B" w:rsidRDefault="006C6B5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E47187" w14:textId="77777777" w:rsidR="006C6B5B" w:rsidRDefault="006C6B5B" w:rsidP="00117666">
      <w:pPr>
        <w:spacing w:after="0"/>
      </w:pPr>
      <w:r>
        <w:separator/>
      </w:r>
    </w:p>
  </w:footnote>
  <w:footnote w:type="continuationSeparator" w:id="0">
    <w:p w14:paraId="5B7EA690" w14:textId="77777777" w:rsidR="006C6B5B" w:rsidRDefault="006C6B5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v-SE" w:eastAsia="sv-S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3C43"/>
    <w:rsid w:val="00105FD9"/>
    <w:rsid w:val="00117666"/>
    <w:rsid w:val="00146329"/>
    <w:rsid w:val="001549D3"/>
    <w:rsid w:val="00160065"/>
    <w:rsid w:val="00177D84"/>
    <w:rsid w:val="002138DD"/>
    <w:rsid w:val="00267D18"/>
    <w:rsid w:val="00274347"/>
    <w:rsid w:val="002868E2"/>
    <w:rsid w:val="002869C3"/>
    <w:rsid w:val="002936E4"/>
    <w:rsid w:val="002B4A57"/>
    <w:rsid w:val="002C74CA"/>
    <w:rsid w:val="00300A68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53B4"/>
    <w:rsid w:val="005A5EEE"/>
    <w:rsid w:val="006375C7"/>
    <w:rsid w:val="00654E8F"/>
    <w:rsid w:val="00660D05"/>
    <w:rsid w:val="006820B1"/>
    <w:rsid w:val="006B7D14"/>
    <w:rsid w:val="006C6B5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762C"/>
    <w:rsid w:val="009151AA"/>
    <w:rsid w:val="0093429D"/>
    <w:rsid w:val="00943573"/>
    <w:rsid w:val="00964134"/>
    <w:rsid w:val="00965F2C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92EA3F5-C831-4AC4-BB1E-354824F13C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27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ga Tarassova</cp:lastModifiedBy>
  <cp:revision>7</cp:revision>
  <cp:lastPrinted>2013-10-03T12:51:00Z</cp:lastPrinted>
  <dcterms:created xsi:type="dcterms:W3CDTF">2018-11-23T08:58:00Z</dcterms:created>
  <dcterms:modified xsi:type="dcterms:W3CDTF">2020-05-05T06:58:00Z</dcterms:modified>
</cp:coreProperties>
</file>